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93351" w14:textId="40E1D524" w:rsidR="00FF1EE8" w:rsidRPr="006D0131" w:rsidRDefault="00FF1EE8" w:rsidP="00EB711A">
      <w:pPr>
        <w:jc w:val="center"/>
        <w:rPr>
          <w:color w:val="222222"/>
          <w:shd w:val="clear" w:color="auto" w:fill="FFFFFF"/>
        </w:rPr>
      </w:pPr>
    </w:p>
    <w:p w14:paraId="72CB0341" w14:textId="4579D6AD" w:rsidR="000777DC" w:rsidRPr="006D0131" w:rsidRDefault="00FA155C" w:rsidP="00EB711A">
      <w:pPr>
        <w:jc w:val="center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Supplementary information </w:t>
      </w:r>
      <w:r w:rsidR="00FF1EE8" w:rsidRPr="006D0131">
        <w:rPr>
          <w:color w:val="222222"/>
          <w:shd w:val="clear" w:color="auto" w:fill="FFFFFF"/>
        </w:rPr>
        <w:t>file</w:t>
      </w:r>
      <w:r w:rsidR="000777DC" w:rsidRPr="003C6C8E">
        <w:t>:</w:t>
      </w:r>
    </w:p>
    <w:p w14:paraId="7148C47B" w14:textId="3569373F" w:rsidR="000777DC" w:rsidRPr="00345B79" w:rsidRDefault="000777DC" w:rsidP="00343D05">
      <w:pPr>
        <w:pStyle w:val="NoSpacing"/>
        <w:spacing w:line="276" w:lineRule="auto"/>
        <w:jc w:val="center"/>
      </w:pPr>
      <w:r>
        <w:t xml:space="preserve">Forecasted average </w:t>
      </w:r>
      <w:r w:rsidRPr="00345B79">
        <w:t>Nusselt number (Nu</w:t>
      </w:r>
      <w:r w:rsidRPr="00345B79">
        <w:rPr>
          <w:vertAlign w:val="subscript"/>
        </w:rPr>
        <w:t>pred</w:t>
      </w:r>
      <w:r w:rsidRPr="00345B79">
        <w:t>)</w:t>
      </w:r>
      <w:r>
        <w:t xml:space="preserve"> and </w:t>
      </w:r>
      <w:r w:rsidRPr="00345B79">
        <w:t>given average Nusselt number (</w:t>
      </w:r>
      <w:proofErr w:type="spellStart"/>
      <w:r w:rsidRPr="00345B79">
        <w:t>Nu</w:t>
      </w:r>
      <w:r>
        <w:rPr>
          <w:vertAlign w:val="subscript"/>
        </w:rPr>
        <w:t>avg</w:t>
      </w:r>
      <w:proofErr w:type="spellEnd"/>
      <w:r w:rsidRPr="00345B79">
        <w:t>)</w:t>
      </w:r>
    </w:p>
    <w:tbl>
      <w:tblPr>
        <w:tblW w:w="8764" w:type="dxa"/>
        <w:jc w:val="center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356"/>
        <w:gridCol w:w="1584"/>
        <w:gridCol w:w="1296"/>
      </w:tblGrid>
      <w:tr w:rsidR="000777DC" w:rsidRPr="00343D05" w14:paraId="679EDF4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83DE" w14:textId="77777777" w:rsidR="000777DC" w:rsidRPr="00343D05" w:rsidRDefault="000777DC" w:rsidP="00343D05">
            <w:pPr>
              <w:jc w:val="center"/>
              <w:rPr>
                <w:b/>
                <w:bCs/>
                <w:color w:val="000000" w:themeColor="text1"/>
              </w:rPr>
            </w:pPr>
            <w:r w:rsidRPr="00343D05">
              <w:rPr>
                <w:b/>
                <w:bCs/>
                <w:color w:val="000000" w:themeColor="text1"/>
              </w:rPr>
              <w:t>Ri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A5C2" w14:textId="77777777" w:rsidR="000777DC" w:rsidRPr="00343D05" w:rsidRDefault="000777DC" w:rsidP="00343D05">
            <w:pPr>
              <w:jc w:val="center"/>
              <w:rPr>
                <w:b/>
                <w:bCs/>
                <w:color w:val="000000" w:themeColor="text1"/>
              </w:rPr>
            </w:pPr>
            <w:r w:rsidRPr="00343D05">
              <w:rPr>
                <w:b/>
                <w:bCs/>
                <w:color w:val="000000" w:themeColor="text1"/>
              </w:rPr>
              <w:t>Ha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A93E" w14:textId="77777777" w:rsidR="000777DC" w:rsidRPr="00343D05" w:rsidRDefault="000777DC" w:rsidP="00343D05">
            <w:pPr>
              <w:jc w:val="center"/>
              <w:rPr>
                <w:b/>
                <w:bCs/>
                <w:color w:val="000000" w:themeColor="text1"/>
              </w:rPr>
            </w:pPr>
            <w:r w:rsidRPr="00343D05">
              <w:rPr>
                <w:b/>
                <w:bCs/>
                <w:color w:val="000000" w:themeColor="text1"/>
              </w:rPr>
              <w:t>phi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77FB" w14:textId="77777777" w:rsidR="000777DC" w:rsidRPr="00343D05" w:rsidRDefault="000777DC" w:rsidP="00343D05">
            <w:pPr>
              <w:jc w:val="center"/>
              <w:rPr>
                <w:b/>
                <w:bCs/>
                <w:color w:val="000000" w:themeColor="text1"/>
              </w:rPr>
            </w:pPr>
            <w:r w:rsidRPr="00343D05">
              <w:rPr>
                <w:b/>
                <w:bCs/>
                <w:color w:val="000000" w:themeColor="text1"/>
              </w:rPr>
              <w:t>Re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BB76" w14:textId="77777777" w:rsidR="000777DC" w:rsidRPr="00343D05" w:rsidRDefault="000777DC" w:rsidP="00343D05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343D05">
              <w:rPr>
                <w:color w:val="000000" w:themeColor="text1"/>
              </w:rPr>
              <w:t>Nu</w:t>
            </w:r>
            <w:r>
              <w:rPr>
                <w:color w:val="000000" w:themeColor="text1"/>
                <w:vertAlign w:val="subscript"/>
              </w:rPr>
              <w:t>avg</w:t>
            </w:r>
            <w:proofErr w:type="spellEnd"/>
          </w:p>
        </w:tc>
        <w:tc>
          <w:tcPr>
            <w:tcW w:w="15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918F" w14:textId="77777777" w:rsidR="000777DC" w:rsidRPr="00343D05" w:rsidRDefault="000777DC" w:rsidP="00343D05">
            <w:pPr>
              <w:jc w:val="center"/>
              <w:rPr>
                <w:b/>
                <w:bCs/>
                <w:color w:val="000000" w:themeColor="text1"/>
              </w:rPr>
            </w:pPr>
            <w:r w:rsidRPr="00343D05">
              <w:rPr>
                <w:color w:val="000000" w:themeColor="text1"/>
              </w:rPr>
              <w:t>Nu</w:t>
            </w:r>
            <w:r w:rsidRPr="00343D05">
              <w:rPr>
                <w:color w:val="000000" w:themeColor="text1"/>
                <w:vertAlign w:val="subscript"/>
              </w:rPr>
              <w:t>pred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DFD0" w14:textId="77777777" w:rsidR="000777DC" w:rsidRPr="00343D05" w:rsidRDefault="000777DC" w:rsidP="00343D05">
            <w:pPr>
              <w:jc w:val="center"/>
              <w:rPr>
                <w:b/>
                <w:bCs/>
                <w:color w:val="000000" w:themeColor="text1"/>
              </w:rPr>
            </w:pPr>
            <w:r w:rsidRPr="00343D05">
              <w:rPr>
                <w:b/>
                <w:bCs/>
                <w:color w:val="000000" w:themeColor="text1"/>
              </w:rPr>
              <w:t>Error</w:t>
            </w:r>
          </w:p>
        </w:tc>
      </w:tr>
      <w:tr w:rsidR="000777DC" w:rsidRPr="00343D05" w14:paraId="6DBC264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10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1A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E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BE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4B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358920</w:t>
            </w:r>
          </w:p>
        </w:tc>
        <w:tc>
          <w:tcPr>
            <w:tcW w:w="15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75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4760728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D01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17</w:t>
            </w:r>
          </w:p>
        </w:tc>
      </w:tr>
      <w:tr w:rsidR="000777DC" w:rsidRPr="00343D05" w14:paraId="4F85EB5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F5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0BC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AC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16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96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1568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0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13518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7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7</w:t>
            </w:r>
          </w:p>
        </w:tc>
      </w:tr>
      <w:tr w:rsidR="000777DC" w:rsidRPr="00343D05" w14:paraId="4F614D6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8D1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E04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DD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A1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7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5021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E9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49184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0F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03</w:t>
            </w:r>
          </w:p>
        </w:tc>
      </w:tr>
      <w:tr w:rsidR="000777DC" w:rsidRPr="00343D05" w14:paraId="2E37878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9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0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0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C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D2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499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A50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5578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12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5.8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0E46EAE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62F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F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A3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0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377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9356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5AA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600817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4F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3</w:t>
            </w:r>
          </w:p>
        </w:tc>
      </w:tr>
      <w:tr w:rsidR="000777DC" w:rsidRPr="00343D05" w14:paraId="3DA997B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870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A24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6D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A04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C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1850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8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2774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678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92</w:t>
            </w:r>
          </w:p>
        </w:tc>
      </w:tr>
      <w:tr w:rsidR="000777DC" w:rsidRPr="00343D05" w14:paraId="53F4CD9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9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58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EB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B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D7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621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D66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1948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4D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26</w:t>
            </w:r>
          </w:p>
        </w:tc>
      </w:tr>
      <w:tr w:rsidR="000777DC" w:rsidRPr="00343D05" w14:paraId="428D43A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1A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02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BE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D3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51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0113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CF6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99067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F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07</w:t>
            </w:r>
          </w:p>
        </w:tc>
      </w:tr>
      <w:tr w:rsidR="000777DC" w:rsidRPr="00343D05" w14:paraId="7010E69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7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87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974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C25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FA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700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61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3782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94D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23</w:t>
            </w:r>
          </w:p>
        </w:tc>
      </w:tr>
      <w:tr w:rsidR="000777DC" w:rsidRPr="00343D05" w14:paraId="428E1C4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F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A1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B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0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E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2832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63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38689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8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04</w:t>
            </w:r>
          </w:p>
        </w:tc>
      </w:tr>
      <w:tr w:rsidR="000777DC" w:rsidRPr="00343D05" w14:paraId="5F574D0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6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1F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CB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7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DE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092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6E3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3163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611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2</w:t>
            </w:r>
          </w:p>
        </w:tc>
      </w:tr>
      <w:tr w:rsidR="000777DC" w:rsidRPr="00343D05" w14:paraId="796F5F2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02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6D5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EB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8D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D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0964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F5A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11149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31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5</w:t>
            </w:r>
          </w:p>
        </w:tc>
      </w:tr>
      <w:tr w:rsidR="000777DC" w:rsidRPr="00343D05" w14:paraId="5A5B185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A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CA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B4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5B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3B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2697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F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05210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77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2176</w:t>
            </w:r>
          </w:p>
        </w:tc>
      </w:tr>
      <w:tr w:rsidR="000777DC" w:rsidRPr="00343D05" w14:paraId="4C494B8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1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B8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FE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16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F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5362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9F0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4277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97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085</w:t>
            </w:r>
          </w:p>
        </w:tc>
      </w:tr>
      <w:tr w:rsidR="000777DC" w:rsidRPr="00343D05" w14:paraId="158A594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9B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DE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C5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6BF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C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296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2A0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3887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694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9.2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6F95DFE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D12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5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42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647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735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9027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535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90162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5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7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366595B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8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5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4F6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FD4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7F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3590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21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41476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BB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6</w:t>
            </w:r>
          </w:p>
        </w:tc>
      </w:tr>
      <w:tr w:rsidR="000777DC" w:rsidRPr="00343D05" w14:paraId="26C28A6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ED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CB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1B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FB4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26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5537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5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43078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AC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23</w:t>
            </w:r>
          </w:p>
        </w:tc>
      </w:tr>
      <w:tr w:rsidR="000777DC" w:rsidRPr="00343D05" w14:paraId="4CC4EFE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11D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95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00A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6A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9A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633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62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4881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B9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45</w:t>
            </w:r>
          </w:p>
        </w:tc>
      </w:tr>
      <w:tr w:rsidR="000777DC" w:rsidRPr="00343D05" w14:paraId="2E047E8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1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589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D7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4A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50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4030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4D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0789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F46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05</w:t>
            </w:r>
          </w:p>
        </w:tc>
      </w:tr>
      <w:tr w:rsidR="000777DC" w:rsidRPr="00343D05" w14:paraId="215534B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D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5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24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41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35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163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BF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6043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C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4</w:t>
            </w:r>
          </w:p>
        </w:tc>
      </w:tr>
      <w:tr w:rsidR="000777DC" w:rsidRPr="00343D05" w14:paraId="7BCA7BB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774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8FA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74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DBE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07F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3763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C9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33038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91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6</w:t>
            </w:r>
          </w:p>
        </w:tc>
      </w:tr>
      <w:tr w:rsidR="000777DC" w:rsidRPr="00343D05" w14:paraId="26616DC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564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B5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2A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6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4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5342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52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47507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8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92</w:t>
            </w:r>
          </w:p>
        </w:tc>
      </w:tr>
      <w:tr w:rsidR="000777DC" w:rsidRPr="00343D05" w14:paraId="7F90A4E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8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29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DB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86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56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477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DE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1535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0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24</w:t>
            </w:r>
          </w:p>
        </w:tc>
      </w:tr>
      <w:tr w:rsidR="000777DC" w:rsidRPr="00343D05" w14:paraId="027E275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28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0B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DB3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C3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BF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710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AB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6000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76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1</w:t>
            </w:r>
          </w:p>
        </w:tc>
      </w:tr>
      <w:tr w:rsidR="000777DC" w:rsidRPr="00343D05" w14:paraId="08CEC8E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4A0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364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FC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D5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C6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1518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1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22432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127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2</w:t>
            </w:r>
          </w:p>
        </w:tc>
      </w:tr>
      <w:tr w:rsidR="000777DC" w:rsidRPr="00343D05" w14:paraId="6523B1C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AC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FA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96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BD0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C3E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814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53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5267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0B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88</w:t>
            </w:r>
          </w:p>
        </w:tc>
      </w:tr>
      <w:tr w:rsidR="000777DC" w:rsidRPr="00343D05" w14:paraId="254262B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D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4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54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93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E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6449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2C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8161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B3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633</w:t>
            </w:r>
          </w:p>
        </w:tc>
      </w:tr>
      <w:tr w:rsidR="000777DC" w:rsidRPr="00343D05" w14:paraId="4CCEDE4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7A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8A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D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0A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8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00158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06E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989847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565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174</w:t>
            </w:r>
          </w:p>
        </w:tc>
      </w:tr>
      <w:tr w:rsidR="000777DC" w:rsidRPr="00343D05" w14:paraId="2A04B24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57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5B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3D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0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7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8702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61F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308766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DEA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217</w:t>
            </w:r>
          </w:p>
        </w:tc>
      </w:tr>
      <w:tr w:rsidR="000777DC" w:rsidRPr="00343D05" w14:paraId="417F461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F6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B31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62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BC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4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2974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25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8353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CF2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86</w:t>
            </w:r>
          </w:p>
        </w:tc>
      </w:tr>
      <w:tr w:rsidR="000777DC" w:rsidRPr="00343D05" w14:paraId="5FBD163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7C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F3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17A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A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5A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4050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85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37383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DD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12</w:t>
            </w:r>
          </w:p>
        </w:tc>
      </w:tr>
      <w:tr w:rsidR="000777DC" w:rsidRPr="00343D05" w14:paraId="7CAAE94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8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4E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F5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5E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BD6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9275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31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73232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FF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952</w:t>
            </w:r>
          </w:p>
        </w:tc>
      </w:tr>
      <w:tr w:rsidR="000777DC" w:rsidRPr="00343D05" w14:paraId="0682902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2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8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1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4E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A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5421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8C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62690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DE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85</w:t>
            </w:r>
          </w:p>
        </w:tc>
      </w:tr>
      <w:tr w:rsidR="000777DC" w:rsidRPr="00343D05" w14:paraId="01FAF45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37C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B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7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C7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CB4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9432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EF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00966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95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6</w:t>
            </w:r>
          </w:p>
        </w:tc>
      </w:tr>
      <w:tr w:rsidR="000777DC" w:rsidRPr="00343D05" w14:paraId="72EE1A4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3A8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FD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BD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2D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91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7492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23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66415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9C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851</w:t>
            </w:r>
          </w:p>
        </w:tc>
      </w:tr>
      <w:tr w:rsidR="000777DC" w:rsidRPr="00343D05" w14:paraId="5849E8A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36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EE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0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92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C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9032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64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85197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A1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13</w:t>
            </w:r>
          </w:p>
        </w:tc>
      </w:tr>
      <w:tr w:rsidR="000777DC" w:rsidRPr="00343D05" w14:paraId="38D04EC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5AB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E45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C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02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3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8587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3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90385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4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5</w:t>
            </w:r>
          </w:p>
        </w:tc>
      </w:tr>
      <w:tr w:rsidR="000777DC" w:rsidRPr="00343D05" w14:paraId="74F97B8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DE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B7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464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BD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2A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5399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0D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59024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89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</w:t>
            </w:r>
          </w:p>
        </w:tc>
      </w:tr>
      <w:tr w:rsidR="000777DC" w:rsidRPr="00343D05" w14:paraId="5400DF9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8D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2A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4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C1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7B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5755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4A6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58413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7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8.63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134FD56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9D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lastRenderedPageBreak/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4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4EB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2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AD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592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324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50257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F9F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6</w:t>
            </w:r>
          </w:p>
        </w:tc>
      </w:tr>
      <w:tr w:rsidR="000777DC" w:rsidRPr="00343D05" w14:paraId="5558702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AE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60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A8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80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5AB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2619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6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22616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C7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58</w:t>
            </w:r>
          </w:p>
        </w:tc>
      </w:tr>
      <w:tr w:rsidR="000777DC" w:rsidRPr="00343D05" w14:paraId="2C248F7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AC3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78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7A3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E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FF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2321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E6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1916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3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05</w:t>
            </w:r>
          </w:p>
        </w:tc>
      </w:tr>
      <w:tr w:rsidR="000777DC" w:rsidRPr="00343D05" w14:paraId="7544D95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C3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E4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7B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B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F7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5069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F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54033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14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3</w:t>
            </w:r>
          </w:p>
        </w:tc>
      </w:tr>
      <w:tr w:rsidR="000777DC" w:rsidRPr="00343D05" w14:paraId="0FCBE93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BE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5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4DF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18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4B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071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07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25263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4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82</w:t>
            </w:r>
          </w:p>
        </w:tc>
      </w:tr>
      <w:tr w:rsidR="000777DC" w:rsidRPr="00343D05" w14:paraId="23C854F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60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4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9C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E31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9C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7277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0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7882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DB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49</w:t>
            </w:r>
          </w:p>
        </w:tc>
      </w:tr>
      <w:tr w:rsidR="000777DC" w:rsidRPr="00343D05" w14:paraId="220F751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10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2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8B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C4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5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9931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AF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84627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97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469</w:t>
            </w:r>
          </w:p>
        </w:tc>
      </w:tr>
      <w:tr w:rsidR="000777DC" w:rsidRPr="00343D05" w14:paraId="2F8B37D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1C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DA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B0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635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C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156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46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0988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48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.7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14AB25F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0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E4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6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99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F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272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F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0688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A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03</w:t>
            </w:r>
          </w:p>
        </w:tc>
      </w:tr>
      <w:tr w:rsidR="000777DC" w:rsidRPr="00343D05" w14:paraId="206B0F8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0A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51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C7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9A2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0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6258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3B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59763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6F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82</w:t>
            </w:r>
          </w:p>
        </w:tc>
      </w:tr>
      <w:tr w:rsidR="000777DC" w:rsidRPr="00343D05" w14:paraId="57341F1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D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ED8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1D2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05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2F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099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3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37736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6E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326</w:t>
            </w:r>
          </w:p>
        </w:tc>
      </w:tr>
      <w:tr w:rsidR="000777DC" w:rsidRPr="00343D05" w14:paraId="71C32EF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C0E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D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22A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E0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1A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082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C4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7105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2D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3</w:t>
            </w:r>
          </w:p>
        </w:tc>
      </w:tr>
      <w:tr w:rsidR="000777DC" w:rsidRPr="00343D05" w14:paraId="641CF66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5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5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EF5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EA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E4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243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06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6471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D3F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</w:t>
            </w:r>
          </w:p>
        </w:tc>
      </w:tr>
      <w:tr w:rsidR="000777DC" w:rsidRPr="00343D05" w14:paraId="47CEDB2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24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D6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67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316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E7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337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5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6416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29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</w:t>
            </w:r>
          </w:p>
        </w:tc>
      </w:tr>
      <w:tr w:rsidR="000777DC" w:rsidRPr="00343D05" w14:paraId="0926330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61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1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36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14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EF4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3111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2F6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29164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080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95</w:t>
            </w:r>
          </w:p>
        </w:tc>
      </w:tr>
      <w:tr w:rsidR="000777DC" w:rsidRPr="00343D05" w14:paraId="025FCA8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99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74F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93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34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D1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027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F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3885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52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6</w:t>
            </w:r>
          </w:p>
        </w:tc>
      </w:tr>
      <w:tr w:rsidR="000777DC" w:rsidRPr="00343D05" w14:paraId="37235E6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FD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6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11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1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CE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737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82D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8440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F6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1</w:t>
            </w:r>
          </w:p>
        </w:tc>
      </w:tr>
      <w:tr w:rsidR="000777DC" w:rsidRPr="00343D05" w14:paraId="59AA72C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DA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45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2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68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F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19669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4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198759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E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1</w:t>
            </w:r>
          </w:p>
        </w:tc>
      </w:tr>
      <w:tr w:rsidR="000777DC" w:rsidRPr="00343D05" w14:paraId="5D561C1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26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84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5E8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B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9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2321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A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25136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A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9</w:t>
            </w:r>
          </w:p>
        </w:tc>
      </w:tr>
      <w:tr w:rsidR="000777DC" w:rsidRPr="00343D05" w14:paraId="139B5BD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3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ABA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26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C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844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4203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8E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39855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A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8</w:t>
            </w:r>
          </w:p>
        </w:tc>
      </w:tr>
      <w:tr w:rsidR="000777DC" w:rsidRPr="00343D05" w14:paraId="45BFE3D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E5D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756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BEA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8BB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F7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6272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0F6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6625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E0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61</w:t>
            </w:r>
          </w:p>
        </w:tc>
      </w:tr>
      <w:tr w:rsidR="000777DC" w:rsidRPr="00343D05" w14:paraId="049CD6D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F8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5DC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28C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74E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846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790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B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6378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04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53</w:t>
            </w:r>
          </w:p>
        </w:tc>
      </w:tr>
      <w:tr w:rsidR="000777DC" w:rsidRPr="00343D05" w14:paraId="00AA1A5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DEB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53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CB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98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D8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2342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7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26424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A5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</w:t>
            </w:r>
          </w:p>
        </w:tc>
      </w:tr>
      <w:tr w:rsidR="000777DC" w:rsidRPr="00343D05" w14:paraId="325CDAB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D5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BB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AE9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0C8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9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6255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7B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53908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F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865</w:t>
            </w:r>
          </w:p>
        </w:tc>
      </w:tr>
      <w:tr w:rsidR="000777DC" w:rsidRPr="00343D05" w14:paraId="421E103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ED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A27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295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E7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5B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3589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95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47627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A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17</w:t>
            </w:r>
          </w:p>
        </w:tc>
      </w:tr>
      <w:tr w:rsidR="000777DC" w:rsidRPr="00343D05" w14:paraId="07AC6C0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59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6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7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2A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43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1568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65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13509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4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8</w:t>
            </w:r>
          </w:p>
        </w:tc>
      </w:tr>
      <w:tr w:rsidR="000777DC" w:rsidRPr="00343D05" w14:paraId="17D200D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C9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56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8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5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D2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5021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9B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49044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A5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17</w:t>
            </w:r>
          </w:p>
        </w:tc>
      </w:tr>
      <w:tr w:rsidR="000777DC" w:rsidRPr="00343D05" w14:paraId="34E162C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E5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90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0A4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85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06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499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D65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5513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207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5.21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09BB5CC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5B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F9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2B0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8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0B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9356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88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600827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50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3</w:t>
            </w:r>
          </w:p>
        </w:tc>
      </w:tr>
      <w:tr w:rsidR="000777DC" w:rsidRPr="00343D05" w14:paraId="1A6A635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BA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294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9A4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C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9F7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1850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730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27655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6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91</w:t>
            </w:r>
          </w:p>
        </w:tc>
      </w:tr>
      <w:tr w:rsidR="000777DC" w:rsidRPr="00343D05" w14:paraId="61058F2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D3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5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2A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C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90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621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4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1734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56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48</w:t>
            </w:r>
          </w:p>
        </w:tc>
      </w:tr>
      <w:tr w:rsidR="000777DC" w:rsidRPr="00343D05" w14:paraId="5155B03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DF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33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56B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3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F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0113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DC0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99052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A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08</w:t>
            </w:r>
          </w:p>
        </w:tc>
      </w:tr>
      <w:tr w:rsidR="000777DC" w:rsidRPr="00343D05" w14:paraId="52F2B5E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E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74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C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A4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6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700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AC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3773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9B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23</w:t>
            </w:r>
          </w:p>
        </w:tc>
      </w:tr>
      <w:tr w:rsidR="000777DC" w:rsidRPr="00343D05" w14:paraId="41E25B7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8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C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D0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9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1B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2832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390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38362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7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</w:t>
            </w:r>
          </w:p>
        </w:tc>
      </w:tr>
      <w:tr w:rsidR="000777DC" w:rsidRPr="00343D05" w14:paraId="43E6E5E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3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67C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43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43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EB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092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EC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3156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2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2</w:t>
            </w:r>
          </w:p>
        </w:tc>
      </w:tr>
      <w:tr w:rsidR="000777DC" w:rsidRPr="00343D05" w14:paraId="71B5398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697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1F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25F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E0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C2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0964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DBF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11119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07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5</w:t>
            </w:r>
          </w:p>
        </w:tc>
      </w:tr>
      <w:tr w:rsidR="000777DC" w:rsidRPr="00343D05" w14:paraId="23B0346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567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42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41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3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EB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2697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7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05124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0DC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2185</w:t>
            </w:r>
          </w:p>
        </w:tc>
      </w:tr>
      <w:tr w:rsidR="000777DC" w:rsidRPr="00343D05" w14:paraId="48EB530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8F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D3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C9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0BC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A0F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5362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4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42437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C8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119</w:t>
            </w:r>
          </w:p>
        </w:tc>
      </w:tr>
      <w:tr w:rsidR="000777DC" w:rsidRPr="00343D05" w14:paraId="2B57659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74C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07C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9E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6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82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296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658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3908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C3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9.47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7033174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D0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DB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F2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B7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3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9027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4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90108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C3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2AE2942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3C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D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16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AAC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3B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3590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4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41588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7C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7</w:t>
            </w:r>
          </w:p>
        </w:tc>
      </w:tr>
      <w:tr w:rsidR="000777DC" w:rsidRPr="00343D05" w14:paraId="1346469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28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71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1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AB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D0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5537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089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43081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38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229</w:t>
            </w:r>
          </w:p>
        </w:tc>
      </w:tr>
      <w:tr w:rsidR="000777DC" w:rsidRPr="00343D05" w14:paraId="297C576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0A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CC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BF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41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4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633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3A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4771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6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56</w:t>
            </w:r>
          </w:p>
        </w:tc>
      </w:tr>
      <w:tr w:rsidR="000777DC" w:rsidRPr="00343D05" w14:paraId="2DDFE21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B0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E3A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AC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33C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DC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4030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D7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0750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7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04</w:t>
            </w:r>
          </w:p>
        </w:tc>
      </w:tr>
      <w:tr w:rsidR="000777DC" w:rsidRPr="00343D05" w14:paraId="323ED52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126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AE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42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3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94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163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10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6163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CF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5</w:t>
            </w:r>
          </w:p>
        </w:tc>
      </w:tr>
      <w:tr w:rsidR="000777DC" w:rsidRPr="00343D05" w14:paraId="3937555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7BF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lastRenderedPageBreak/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0A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FD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91D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996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3763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2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33006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C3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63</w:t>
            </w:r>
          </w:p>
        </w:tc>
      </w:tr>
      <w:tr w:rsidR="000777DC" w:rsidRPr="00343D05" w14:paraId="60D6F3C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94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2EA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BF0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E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54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5342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ED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4719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43C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624</w:t>
            </w:r>
          </w:p>
        </w:tc>
      </w:tr>
      <w:tr w:rsidR="000777DC" w:rsidRPr="00343D05" w14:paraId="4CF8FBA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E1A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56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68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C0A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B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477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C68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1608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FC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17</w:t>
            </w:r>
          </w:p>
        </w:tc>
      </w:tr>
      <w:tr w:rsidR="000777DC" w:rsidRPr="00343D05" w14:paraId="07FB825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A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DC6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B4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DB0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20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710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E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6125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D8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9.79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13A3F02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1D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4B2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77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C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83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1518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8C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22234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3A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</w:t>
            </w:r>
          </w:p>
        </w:tc>
      </w:tr>
      <w:tr w:rsidR="000777DC" w:rsidRPr="00343D05" w14:paraId="059FF90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7C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2FC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1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6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F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814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F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5161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766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98</w:t>
            </w:r>
          </w:p>
        </w:tc>
      </w:tr>
      <w:tr w:rsidR="000777DC" w:rsidRPr="00343D05" w14:paraId="38D262A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76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78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C7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2C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F2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6449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E5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8234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DC4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626</w:t>
            </w:r>
          </w:p>
        </w:tc>
      </w:tr>
      <w:tr w:rsidR="000777DC" w:rsidRPr="00343D05" w14:paraId="222267E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37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AD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42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B0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84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00158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B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989947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BC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164</w:t>
            </w:r>
          </w:p>
        </w:tc>
      </w:tr>
      <w:tr w:rsidR="000777DC" w:rsidRPr="00343D05" w14:paraId="64D3C4D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2C1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1F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4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EF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1B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8702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8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30842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64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214</w:t>
            </w:r>
          </w:p>
        </w:tc>
      </w:tr>
      <w:tr w:rsidR="000777DC" w:rsidRPr="00343D05" w14:paraId="4574277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C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19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59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194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C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2974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8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8333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9E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86</w:t>
            </w:r>
          </w:p>
        </w:tc>
      </w:tr>
      <w:tr w:rsidR="000777DC" w:rsidRPr="00343D05" w14:paraId="543BA57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F7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C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4F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A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95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4050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B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37436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5A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07</w:t>
            </w:r>
          </w:p>
        </w:tc>
      </w:tr>
      <w:tr w:rsidR="000777DC" w:rsidRPr="00343D05" w14:paraId="6AB65B8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E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C4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01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7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8A9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9275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D2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73335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96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942</w:t>
            </w:r>
          </w:p>
        </w:tc>
      </w:tr>
      <w:tr w:rsidR="000777DC" w:rsidRPr="00343D05" w14:paraId="0618FBE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35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8D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3B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A4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19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5421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076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62755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06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85</w:t>
            </w:r>
          </w:p>
        </w:tc>
      </w:tr>
      <w:tr w:rsidR="000777DC" w:rsidRPr="00343D05" w14:paraId="2C3FCF3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1A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EB2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5C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B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9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9432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D4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01020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7B6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7</w:t>
            </w:r>
          </w:p>
        </w:tc>
      </w:tr>
      <w:tr w:rsidR="000777DC" w:rsidRPr="00343D05" w14:paraId="61D3ACB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4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69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5C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4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96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7492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2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6626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E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866</w:t>
            </w:r>
          </w:p>
        </w:tc>
      </w:tr>
      <w:tr w:rsidR="000777DC" w:rsidRPr="00343D05" w14:paraId="5E70FF3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08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3C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69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4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8BA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9032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707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85295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2A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03</w:t>
            </w:r>
          </w:p>
        </w:tc>
      </w:tr>
      <w:tr w:rsidR="000777DC" w:rsidRPr="00343D05" w14:paraId="454AC0B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6F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B7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E9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E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9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8587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3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90433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14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6</w:t>
            </w:r>
          </w:p>
        </w:tc>
      </w:tr>
      <w:tr w:rsidR="000777DC" w:rsidRPr="00343D05" w14:paraId="58A2B52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48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1DE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07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52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7E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5399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36E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58842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2E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8</w:t>
            </w:r>
          </w:p>
        </w:tc>
      </w:tr>
      <w:tr w:rsidR="000777DC" w:rsidRPr="00343D05" w14:paraId="1424A41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C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5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7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13E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743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5755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4B4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58476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E6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9.2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7B1E95B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A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1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C8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627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C9F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592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A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502662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9F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7</w:t>
            </w:r>
          </w:p>
        </w:tc>
      </w:tr>
      <w:tr w:rsidR="000777DC" w:rsidRPr="00343D05" w14:paraId="7D8AB2C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7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59D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B4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78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D3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2619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5B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22581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9EB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61</w:t>
            </w:r>
          </w:p>
        </w:tc>
      </w:tr>
      <w:tr w:rsidR="000777DC" w:rsidRPr="00343D05" w14:paraId="2A64293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86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B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65F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0E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66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2321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9E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19026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43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19</w:t>
            </w:r>
          </w:p>
        </w:tc>
      </w:tr>
      <w:tr w:rsidR="000777DC" w:rsidRPr="00343D05" w14:paraId="7737ECF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19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8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E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C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7B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5069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94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54143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8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4</w:t>
            </w:r>
          </w:p>
        </w:tc>
      </w:tr>
      <w:tr w:rsidR="000777DC" w:rsidRPr="00343D05" w14:paraId="5A84632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DE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B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962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1FE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B0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071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39D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25336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1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82</w:t>
            </w:r>
          </w:p>
        </w:tc>
      </w:tr>
      <w:tr w:rsidR="000777DC" w:rsidRPr="00343D05" w14:paraId="4488CFD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A87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E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6F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2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87E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7277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43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7603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18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517</w:t>
            </w:r>
          </w:p>
        </w:tc>
      </w:tr>
      <w:tr w:rsidR="000777DC" w:rsidRPr="00343D05" w14:paraId="747FBE3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32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E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0DA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A8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23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9931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8FE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84679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C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464</w:t>
            </w:r>
          </w:p>
        </w:tc>
      </w:tr>
      <w:tr w:rsidR="000777DC" w:rsidRPr="00343D05" w14:paraId="26BAB51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A98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9BC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A5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F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8A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156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0F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1102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E50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.63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4867724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5F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24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6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0F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AD7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272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26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0815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B5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91</w:t>
            </w:r>
          </w:p>
        </w:tc>
      </w:tr>
      <w:tr w:rsidR="000777DC" w:rsidRPr="00343D05" w14:paraId="21E3781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FFD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9FD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04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081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0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6258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D41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59950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88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63</w:t>
            </w:r>
          </w:p>
        </w:tc>
      </w:tr>
      <w:tr w:rsidR="000777DC" w:rsidRPr="00343D05" w14:paraId="590FCAE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53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0C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65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2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41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099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78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37924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2A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307</w:t>
            </w:r>
          </w:p>
        </w:tc>
      </w:tr>
      <w:tr w:rsidR="000777DC" w:rsidRPr="00343D05" w14:paraId="38C0586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61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E0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BD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D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98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082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9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6836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4D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</w:t>
            </w:r>
          </w:p>
        </w:tc>
      </w:tr>
      <w:tr w:rsidR="000777DC" w:rsidRPr="00343D05" w14:paraId="26D5AFE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A4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A7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83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D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29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243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1D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6595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DA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2</w:t>
            </w:r>
          </w:p>
        </w:tc>
      </w:tr>
      <w:tr w:rsidR="000777DC" w:rsidRPr="00343D05" w14:paraId="4415136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7E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8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21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E56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3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337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9BE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6594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3B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2</w:t>
            </w:r>
          </w:p>
        </w:tc>
      </w:tr>
      <w:tr w:rsidR="000777DC" w:rsidRPr="00343D05" w14:paraId="3D83F97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074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27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4CE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E2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F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3111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9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29262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EA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85</w:t>
            </w:r>
          </w:p>
        </w:tc>
      </w:tr>
      <w:tr w:rsidR="000777DC" w:rsidRPr="00343D05" w14:paraId="202D0B7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509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31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0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D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64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027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DB6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3709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D98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4</w:t>
            </w:r>
          </w:p>
        </w:tc>
      </w:tr>
      <w:tr w:rsidR="000777DC" w:rsidRPr="00343D05" w14:paraId="16715DC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A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58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7E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36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F3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737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14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8561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F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2</w:t>
            </w:r>
          </w:p>
        </w:tc>
      </w:tr>
      <w:tr w:rsidR="000777DC" w:rsidRPr="00343D05" w14:paraId="4F34030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9D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59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D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52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62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19669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B6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198914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B8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2</w:t>
            </w:r>
          </w:p>
        </w:tc>
      </w:tr>
      <w:tr w:rsidR="000777DC" w:rsidRPr="00343D05" w14:paraId="3AF4F26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E7F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5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F0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9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A0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2321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E3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24994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C9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8</w:t>
            </w:r>
          </w:p>
        </w:tc>
      </w:tr>
      <w:tr w:rsidR="000777DC" w:rsidRPr="00343D05" w14:paraId="417A667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0F4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54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5C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E5B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8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4203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62B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39861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8FC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8</w:t>
            </w:r>
          </w:p>
        </w:tc>
      </w:tr>
      <w:tr w:rsidR="000777DC" w:rsidRPr="00343D05" w14:paraId="73B381C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E3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D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47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C13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6272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362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674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BA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99</w:t>
            </w:r>
          </w:p>
        </w:tc>
      </w:tr>
      <w:tr w:rsidR="000777DC" w:rsidRPr="00343D05" w14:paraId="22CE1CD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02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C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5E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F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C47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790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DE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6416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88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49</w:t>
            </w:r>
          </w:p>
        </w:tc>
      </w:tr>
      <w:tr w:rsidR="000777DC" w:rsidRPr="00343D05" w14:paraId="35D805D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3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7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4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BA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FA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2342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F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26437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08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</w:t>
            </w:r>
          </w:p>
        </w:tc>
      </w:tr>
      <w:tr w:rsidR="000777DC" w:rsidRPr="00343D05" w14:paraId="7433D03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2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996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7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F4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3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6255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28B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53947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C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861</w:t>
            </w:r>
          </w:p>
        </w:tc>
      </w:tr>
      <w:tr w:rsidR="000777DC" w:rsidRPr="00343D05" w14:paraId="2B90B00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A3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3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63B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C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1F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3589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83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47826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34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19</w:t>
            </w:r>
          </w:p>
        </w:tc>
      </w:tr>
      <w:tr w:rsidR="000777DC" w:rsidRPr="00343D05" w14:paraId="38A9E3E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EA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6E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727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7C6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07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1568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CA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1324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B0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45</w:t>
            </w:r>
          </w:p>
        </w:tc>
      </w:tr>
      <w:tr w:rsidR="000777DC" w:rsidRPr="00343D05" w14:paraId="582DBCF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52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01E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BE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94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F4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5022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69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46794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3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43</w:t>
            </w:r>
          </w:p>
        </w:tc>
      </w:tr>
      <w:tr w:rsidR="000777DC" w:rsidRPr="00343D05" w14:paraId="3B3BC0C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6AB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AD6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1E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E08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C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499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22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5375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CD8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3.80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7F33D2E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6A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AE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16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794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4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9356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1C9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600896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C4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3</w:t>
            </w:r>
          </w:p>
        </w:tc>
      </w:tr>
      <w:tr w:rsidR="000777DC" w:rsidRPr="00343D05" w14:paraId="1DCB444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AA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68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58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37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E5A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1850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80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25854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56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3</w:t>
            </w:r>
          </w:p>
        </w:tc>
      </w:tr>
      <w:tr w:rsidR="000777DC" w:rsidRPr="00343D05" w14:paraId="36775C7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A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0C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B16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43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C5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621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7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0896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84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32</w:t>
            </w:r>
          </w:p>
        </w:tc>
      </w:tr>
      <w:tr w:rsidR="000777DC" w:rsidRPr="00343D05" w14:paraId="2CB6A18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7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0C9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59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20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4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0113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43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98978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86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6</w:t>
            </w:r>
          </w:p>
        </w:tc>
      </w:tr>
      <w:tr w:rsidR="000777DC" w:rsidRPr="00343D05" w14:paraId="43A60A5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8C0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26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D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354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74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700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2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3445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AB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56</w:t>
            </w:r>
          </w:p>
        </w:tc>
      </w:tr>
      <w:tr w:rsidR="000777DC" w:rsidRPr="00343D05" w14:paraId="3534433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72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33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4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E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47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2832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4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34631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B90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3</w:t>
            </w:r>
          </w:p>
        </w:tc>
      </w:tr>
      <w:tr w:rsidR="000777DC" w:rsidRPr="00343D05" w14:paraId="1E0396E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1B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F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350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C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9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092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69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3476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76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6</w:t>
            </w:r>
          </w:p>
        </w:tc>
      </w:tr>
      <w:tr w:rsidR="000777DC" w:rsidRPr="00343D05" w14:paraId="550F3DE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488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0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8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43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2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0964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B1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10825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43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2</w:t>
            </w:r>
          </w:p>
        </w:tc>
      </w:tr>
      <w:tr w:rsidR="000777DC" w:rsidRPr="00343D05" w14:paraId="19A2BFB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A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3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66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96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6D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2697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25A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03151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1A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2382</w:t>
            </w:r>
          </w:p>
        </w:tc>
      </w:tr>
      <w:tr w:rsidR="000777DC" w:rsidRPr="00343D05" w14:paraId="728285D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D34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11F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46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6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FB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5362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E3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4035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7F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327</w:t>
            </w:r>
          </w:p>
        </w:tc>
      </w:tr>
      <w:tr w:rsidR="000777DC" w:rsidRPr="00343D05" w14:paraId="56D9567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DC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B7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0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2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8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296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A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4168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02C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2</w:t>
            </w:r>
          </w:p>
        </w:tc>
      </w:tr>
      <w:tr w:rsidR="000777DC" w:rsidRPr="00343D05" w14:paraId="27FB13D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0C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0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CB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E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9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9028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1B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89573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8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7.08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47B67E4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F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DB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9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C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83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3590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60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42704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5BF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8</w:t>
            </w:r>
          </w:p>
        </w:tc>
      </w:tr>
      <w:tr w:rsidR="000777DC" w:rsidRPr="00343D05" w14:paraId="0D9FA90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532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9A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4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C9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53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5537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AEE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43013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2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236</w:t>
            </w:r>
          </w:p>
        </w:tc>
      </w:tr>
      <w:tr w:rsidR="000777DC" w:rsidRPr="00343D05" w14:paraId="682C06B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0A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5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CC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A58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6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633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D0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2404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B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93</w:t>
            </w:r>
          </w:p>
        </w:tc>
      </w:tr>
      <w:tr w:rsidR="000777DC" w:rsidRPr="00343D05" w14:paraId="0D29385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1B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1EC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A7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95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7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4030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D4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119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0BB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09</w:t>
            </w:r>
          </w:p>
        </w:tc>
      </w:tr>
      <w:tr w:rsidR="000777DC" w:rsidRPr="00343D05" w14:paraId="0EFB9A6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9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EF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A7C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39C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7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1638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B0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7341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A2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7</w:t>
            </w:r>
          </w:p>
        </w:tc>
      </w:tr>
      <w:tr w:rsidR="000777DC" w:rsidRPr="00343D05" w14:paraId="550322F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D9E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2C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DB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FC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804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3763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1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32065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5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57</w:t>
            </w:r>
          </w:p>
        </w:tc>
      </w:tr>
      <w:tr w:rsidR="000777DC" w:rsidRPr="00343D05" w14:paraId="1281ADB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3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22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B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E9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B91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5342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C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45069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389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836</w:t>
            </w:r>
          </w:p>
        </w:tc>
      </w:tr>
      <w:tr w:rsidR="000777DC" w:rsidRPr="00343D05" w14:paraId="723AB46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EE5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30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9C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3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B5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477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D7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2472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9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3</w:t>
            </w:r>
          </w:p>
        </w:tc>
      </w:tr>
      <w:tr w:rsidR="000777DC" w:rsidRPr="00343D05" w14:paraId="4BBF9BE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E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7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5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A4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5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710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3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7244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892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1.40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4F2093D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53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F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0DC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A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67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1518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83D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19113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73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9</w:t>
            </w:r>
          </w:p>
        </w:tc>
      </w:tr>
      <w:tr w:rsidR="000777DC" w:rsidRPr="00343D05" w14:paraId="445A314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22A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429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AA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BED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12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814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AA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4774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FE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37</w:t>
            </w:r>
          </w:p>
        </w:tc>
      </w:tr>
      <w:tr w:rsidR="000777DC" w:rsidRPr="00343D05" w14:paraId="49D4A54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8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C9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C5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89B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6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6449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95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8980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5D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52</w:t>
            </w:r>
          </w:p>
        </w:tc>
      </w:tr>
      <w:tr w:rsidR="000777DC" w:rsidRPr="00343D05" w14:paraId="23C3E87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F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66E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96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12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5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00158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C0D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990165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F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142</w:t>
            </w:r>
          </w:p>
        </w:tc>
      </w:tr>
      <w:tr w:rsidR="000777DC" w:rsidRPr="00343D05" w14:paraId="2AF0108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AC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331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607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C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02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8702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C5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306208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D6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92</w:t>
            </w:r>
          </w:p>
        </w:tc>
      </w:tr>
      <w:tr w:rsidR="000777DC" w:rsidRPr="00343D05" w14:paraId="605578B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BA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53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A6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48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13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2974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DE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8230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3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85</w:t>
            </w:r>
          </w:p>
        </w:tc>
      </w:tr>
      <w:tr w:rsidR="000777DC" w:rsidRPr="00343D05" w14:paraId="3157D41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4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26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90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80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5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4050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3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37967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03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54</w:t>
            </w:r>
          </w:p>
        </w:tc>
      </w:tr>
      <w:tr w:rsidR="000777DC" w:rsidRPr="00343D05" w14:paraId="6F54683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31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F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A9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FA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E6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9275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7B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74357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4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84</w:t>
            </w:r>
          </w:p>
        </w:tc>
      </w:tr>
      <w:tr w:rsidR="000777DC" w:rsidRPr="00343D05" w14:paraId="5AAB6E3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8C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DEC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3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3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2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5421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06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63365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F7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91</w:t>
            </w:r>
          </w:p>
        </w:tc>
      </w:tr>
      <w:tr w:rsidR="000777DC" w:rsidRPr="00343D05" w14:paraId="384232A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DD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5CB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35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62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14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9432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EB4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00524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D9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2</w:t>
            </w:r>
          </w:p>
        </w:tc>
      </w:tr>
      <w:tr w:rsidR="000777DC" w:rsidRPr="00343D05" w14:paraId="532765A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217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411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5EF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9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B4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7492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F5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66009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6E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891</w:t>
            </w:r>
          </w:p>
        </w:tc>
      </w:tr>
      <w:tr w:rsidR="000777DC" w:rsidRPr="00343D05" w14:paraId="69B89AA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8F3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DDE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35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C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3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9032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82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86269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3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06</w:t>
            </w:r>
          </w:p>
        </w:tc>
      </w:tr>
      <w:tr w:rsidR="000777DC" w:rsidRPr="00343D05" w14:paraId="5F4DF8B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FA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15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58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5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5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8587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EB0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90638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A0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8</w:t>
            </w:r>
          </w:p>
        </w:tc>
      </w:tr>
      <w:tr w:rsidR="000777DC" w:rsidRPr="00343D05" w14:paraId="38E7CD0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C7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5E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5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2AD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4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5399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21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56779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72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8</w:t>
            </w:r>
          </w:p>
        </w:tc>
      </w:tr>
      <w:tr w:rsidR="000777DC" w:rsidRPr="00343D05" w14:paraId="258D24A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692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7BA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7D4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99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4C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5755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F3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59451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B2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9</w:t>
            </w:r>
          </w:p>
        </w:tc>
      </w:tr>
      <w:tr w:rsidR="000777DC" w:rsidRPr="00343D05" w14:paraId="1BA4BD6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C6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A5E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940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FB4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B7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592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47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503533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E4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6</w:t>
            </w:r>
          </w:p>
        </w:tc>
      </w:tr>
      <w:tr w:rsidR="000777DC" w:rsidRPr="00343D05" w14:paraId="01AA2D6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40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35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A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E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3D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2619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E3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21060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1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13</w:t>
            </w:r>
          </w:p>
        </w:tc>
      </w:tr>
      <w:tr w:rsidR="000777DC" w:rsidRPr="00343D05" w14:paraId="68FF2F2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8A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19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1D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51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B57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2321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C8C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18883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4F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33</w:t>
            </w:r>
          </w:p>
        </w:tc>
      </w:tr>
      <w:tr w:rsidR="000777DC" w:rsidRPr="00343D05" w14:paraId="7BBE636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72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46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53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1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939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5069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D4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55299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BB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6</w:t>
            </w:r>
          </w:p>
        </w:tc>
      </w:tr>
      <w:tr w:rsidR="000777DC" w:rsidRPr="00343D05" w14:paraId="538DC51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FEB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C6C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C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B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2B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071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3AF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25711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7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86</w:t>
            </w:r>
          </w:p>
        </w:tc>
      </w:tr>
      <w:tr w:rsidR="000777DC" w:rsidRPr="00343D05" w14:paraId="2EF0418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C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0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138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DC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D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7277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5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5033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0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775</w:t>
            </w:r>
          </w:p>
        </w:tc>
      </w:tr>
      <w:tr w:rsidR="000777DC" w:rsidRPr="00343D05" w14:paraId="1E97909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3C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CD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4B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C2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D6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9931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1C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85461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4E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385</w:t>
            </w:r>
          </w:p>
        </w:tc>
      </w:tr>
      <w:tr w:rsidR="000777DC" w:rsidRPr="00343D05" w14:paraId="68AA699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49B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EE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3EC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14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A4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156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021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2240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A63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6.7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749B229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A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9B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7B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A97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D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272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F14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2083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3A0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6.38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14F3CD0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F0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C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7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733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BE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6258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8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61813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31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7.6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137306B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BD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39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4E7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2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250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099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E5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39492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0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15</w:t>
            </w:r>
          </w:p>
        </w:tc>
      </w:tr>
      <w:tr w:rsidR="000777DC" w:rsidRPr="00343D05" w14:paraId="1F7D911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3C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D8F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9A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86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1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082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17A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4131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D28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3</w:t>
            </w:r>
          </w:p>
        </w:tc>
      </w:tr>
      <w:tr w:rsidR="000777DC" w:rsidRPr="00343D05" w14:paraId="2EEA1BC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F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9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8DD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C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9F4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243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A7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7832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E6E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4</w:t>
            </w:r>
          </w:p>
        </w:tc>
      </w:tr>
      <w:tr w:rsidR="000777DC" w:rsidRPr="00343D05" w14:paraId="5D38DBD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F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E8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04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669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8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337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5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8317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1B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9</w:t>
            </w:r>
          </w:p>
        </w:tc>
      </w:tr>
      <w:tr w:rsidR="000777DC" w:rsidRPr="00343D05" w14:paraId="065A624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2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5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90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C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3D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3111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75B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29018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A4B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</w:t>
            </w:r>
          </w:p>
        </w:tc>
      </w:tr>
      <w:tr w:rsidR="000777DC" w:rsidRPr="00343D05" w14:paraId="748F39D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CA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C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A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CC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9AC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027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2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3081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45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8</w:t>
            </w:r>
          </w:p>
        </w:tc>
      </w:tr>
      <w:tr w:rsidR="000777DC" w:rsidRPr="00343D05" w14:paraId="4B09D87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D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909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2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B1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5D1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737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10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9756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79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4</w:t>
            </w:r>
          </w:p>
        </w:tc>
      </w:tr>
      <w:tr w:rsidR="000777DC" w:rsidRPr="00343D05" w14:paraId="28513AF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9C4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64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1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C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176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19669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84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00050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BA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4</w:t>
            </w:r>
          </w:p>
        </w:tc>
      </w:tr>
      <w:tr w:rsidR="000777DC" w:rsidRPr="00343D05" w14:paraId="0E23D44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B57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102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D9B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60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8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2321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31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24016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65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8.0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0F2FAC9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4F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526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6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A09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D3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4203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D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40143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79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89</w:t>
            </w:r>
          </w:p>
        </w:tc>
      </w:tr>
      <w:tr w:rsidR="000777DC" w:rsidRPr="00343D05" w14:paraId="3725701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C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C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47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0E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7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6272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226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7809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B7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492</w:t>
            </w:r>
          </w:p>
        </w:tc>
      </w:tr>
      <w:tr w:rsidR="000777DC" w:rsidRPr="00343D05" w14:paraId="478A3CB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B4D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56F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B23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F78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6A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790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58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5506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B6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4</w:t>
            </w:r>
          </w:p>
        </w:tc>
      </w:tr>
      <w:tr w:rsidR="000777DC" w:rsidRPr="00343D05" w14:paraId="74BC062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0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4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33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76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39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2342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3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27523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7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1</w:t>
            </w:r>
          </w:p>
        </w:tc>
      </w:tr>
      <w:tr w:rsidR="000777DC" w:rsidRPr="00343D05" w14:paraId="47E3DDD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4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53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2C1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C2B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4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6255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1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54374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0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818</w:t>
            </w:r>
          </w:p>
        </w:tc>
      </w:tr>
      <w:tr w:rsidR="000777DC" w:rsidRPr="00343D05" w14:paraId="57B652D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3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1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0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3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2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3589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2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342707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C6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8</w:t>
            </w:r>
          </w:p>
        </w:tc>
      </w:tr>
      <w:tr w:rsidR="000777DC" w:rsidRPr="00343D05" w14:paraId="7184E15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17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E2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814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7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89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1569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49F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306398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9D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929</w:t>
            </w:r>
          </w:p>
        </w:tc>
      </w:tr>
      <w:tr w:rsidR="000777DC" w:rsidRPr="00343D05" w14:paraId="6A71B8A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37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02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3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0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41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5022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51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48730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E1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15</w:t>
            </w:r>
          </w:p>
        </w:tc>
      </w:tr>
      <w:tr w:rsidR="000777DC" w:rsidRPr="00343D05" w14:paraId="222ED143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7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0E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624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E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1D2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500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E3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6337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44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3</w:t>
            </w:r>
          </w:p>
        </w:tc>
      </w:tr>
      <w:tr w:rsidR="000777DC" w:rsidRPr="00343D05" w14:paraId="6B487A5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B5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2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8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B6A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33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9356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D7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94477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B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9.10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522947D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2D0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CD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34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DEA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BA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1851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81C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519471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219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9.61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4973E5B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21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5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F5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BC1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86E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622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85B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774108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69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1</w:t>
            </w:r>
          </w:p>
        </w:tc>
      </w:tr>
      <w:tr w:rsidR="000777DC" w:rsidRPr="00343D05" w14:paraId="1621F53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575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13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8B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5E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27F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0114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62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98805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D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34</w:t>
            </w:r>
          </w:p>
        </w:tc>
      </w:tr>
      <w:tr w:rsidR="000777DC" w:rsidRPr="00343D05" w14:paraId="150CA5E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F68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D3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1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A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12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700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44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46805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E0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02</w:t>
            </w:r>
          </w:p>
        </w:tc>
      </w:tr>
      <w:tr w:rsidR="000777DC" w:rsidRPr="00343D05" w14:paraId="19B7F40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50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BB5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2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BC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7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2832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57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730596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1D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3</w:t>
            </w:r>
          </w:p>
        </w:tc>
      </w:tr>
      <w:tr w:rsidR="000777DC" w:rsidRPr="00343D05" w14:paraId="212CD2D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25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0B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E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F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CE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0932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0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76064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C6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1</w:t>
            </w:r>
          </w:p>
        </w:tc>
      </w:tr>
      <w:tr w:rsidR="000777DC" w:rsidRPr="00343D05" w14:paraId="7E4EB0E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9B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29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2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D67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96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0965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507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09487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7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1C0F81B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B9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E8B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6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0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A4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2697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E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097958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97E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2901</w:t>
            </w:r>
          </w:p>
        </w:tc>
      </w:tr>
      <w:tr w:rsidR="000777DC" w:rsidRPr="00343D05" w14:paraId="6ACC5DD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70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96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BD8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0DC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5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5362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0E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936766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D1C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686</w:t>
            </w:r>
          </w:p>
        </w:tc>
      </w:tr>
      <w:tr w:rsidR="000777DC" w:rsidRPr="00343D05" w14:paraId="07C1D64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B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ADA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D6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AF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F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297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96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55442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13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5</w:t>
            </w:r>
          </w:p>
        </w:tc>
      </w:tr>
      <w:tr w:rsidR="000777DC" w:rsidRPr="00343D05" w14:paraId="3B7E752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A3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EEB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99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69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8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9029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76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87132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0B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16</w:t>
            </w:r>
          </w:p>
        </w:tc>
      </w:tr>
      <w:tr w:rsidR="000777DC" w:rsidRPr="00343D05" w14:paraId="5ED5BBC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EB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37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E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EF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4A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3590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C6C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242364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62A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5</w:t>
            </w:r>
          </w:p>
        </w:tc>
      </w:tr>
      <w:tr w:rsidR="000777DC" w:rsidRPr="00343D05" w14:paraId="4590ED8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74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621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59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0F1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6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5537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15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436390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383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899</w:t>
            </w:r>
          </w:p>
        </w:tc>
      </w:tr>
      <w:tr w:rsidR="000777DC" w:rsidRPr="00343D05" w14:paraId="5CD70C8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04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57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8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149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F6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633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3B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140912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AC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542</w:t>
            </w:r>
          </w:p>
        </w:tc>
      </w:tr>
      <w:tr w:rsidR="000777DC" w:rsidRPr="00343D05" w14:paraId="01C4811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0CA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72E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B0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559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6D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4030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C8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756106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2F6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58</w:t>
            </w:r>
          </w:p>
        </w:tc>
      </w:tr>
      <w:tr w:rsidR="000777DC" w:rsidRPr="00343D05" w14:paraId="3764DFB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A83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336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08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64F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10D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163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7E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5838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E4A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2</w:t>
            </w:r>
          </w:p>
        </w:tc>
      </w:tr>
      <w:tr w:rsidR="000777DC" w:rsidRPr="00343D05" w14:paraId="643B48E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C8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6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B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3B3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EC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3763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71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726042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C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159</w:t>
            </w:r>
          </w:p>
        </w:tc>
      </w:tr>
      <w:tr w:rsidR="000777DC" w:rsidRPr="00343D05" w14:paraId="613DB4D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E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03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BF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A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C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5342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D5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45611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059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782</w:t>
            </w:r>
          </w:p>
        </w:tc>
      </w:tr>
      <w:tr w:rsidR="000777DC" w:rsidRPr="00343D05" w14:paraId="59ADF43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61D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7F7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F1B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D7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6BE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477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3F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066703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CF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9</w:t>
            </w:r>
          </w:p>
        </w:tc>
      </w:tr>
      <w:tr w:rsidR="000777DC" w:rsidRPr="00343D05" w14:paraId="3BB4C6C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D3E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EF7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D5A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935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CA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710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68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746118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309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9.8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5992520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83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B6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B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E2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B84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1518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9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015931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F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7.44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1A4B18D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C1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F3E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49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5B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57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814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B7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745240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44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9</w:t>
            </w:r>
          </w:p>
        </w:tc>
      </w:tr>
      <w:tr w:rsidR="000777DC" w:rsidRPr="00343D05" w14:paraId="21D2CED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00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44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CC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95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6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6449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6C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62329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9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217</w:t>
            </w:r>
          </w:p>
        </w:tc>
      </w:tr>
      <w:tr w:rsidR="000777DC" w:rsidRPr="00343D05" w14:paraId="730441D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A7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lastRenderedPageBreak/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03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5C3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74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1E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00158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BBA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990732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F3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085</w:t>
            </w:r>
          </w:p>
        </w:tc>
      </w:tr>
      <w:tr w:rsidR="000777DC" w:rsidRPr="00343D05" w14:paraId="120183A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FF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FA4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A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05B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C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8702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1A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304964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93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79</w:t>
            </w:r>
          </w:p>
        </w:tc>
      </w:tr>
      <w:tr w:rsidR="000777DC" w:rsidRPr="00343D05" w14:paraId="5EBAC14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4EC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4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BBD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7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0F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2974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E8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8031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F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83</w:t>
            </w:r>
          </w:p>
        </w:tc>
      </w:tr>
      <w:tr w:rsidR="000777DC" w:rsidRPr="00343D05" w14:paraId="1097816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4E1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74C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8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26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BB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4050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05E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64031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741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94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7DE5B29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C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4C9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065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88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C7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9275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87E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75222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85D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753</w:t>
            </w:r>
          </w:p>
        </w:tc>
      </w:tr>
      <w:tr w:rsidR="000777DC" w:rsidRPr="00343D05" w14:paraId="6A8B54E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C4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DD0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0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35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5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5421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05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59360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FB3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1</w:t>
            </w:r>
          </w:p>
        </w:tc>
      </w:tr>
      <w:tr w:rsidR="000777DC" w:rsidRPr="00343D05" w14:paraId="0D47FD4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F98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0C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EF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1BA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4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89432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E00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900857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A9E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5</w:t>
            </w:r>
          </w:p>
        </w:tc>
      </w:tr>
      <w:tr w:rsidR="000777DC" w:rsidRPr="00343D05" w14:paraId="5366F93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E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4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83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612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252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7492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33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171242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E6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368</w:t>
            </w:r>
          </w:p>
        </w:tc>
      </w:tr>
      <w:tr w:rsidR="000777DC" w:rsidRPr="00343D05" w14:paraId="583ECD0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7D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A73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F1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5F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C48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9032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4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184253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8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607</w:t>
            </w:r>
          </w:p>
        </w:tc>
      </w:tr>
      <w:tr w:rsidR="000777DC" w:rsidRPr="00343D05" w14:paraId="7966DE5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62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4FD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65B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4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823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8587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77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86644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C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7.65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5</w:t>
            </w:r>
          </w:p>
        </w:tc>
      </w:tr>
      <w:tr w:rsidR="000777DC" w:rsidRPr="00343D05" w14:paraId="4F56175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F3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9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D3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0A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28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540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93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260174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6D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2</w:t>
            </w:r>
          </w:p>
        </w:tc>
      </w:tr>
      <w:tr w:rsidR="000777DC" w:rsidRPr="00343D05" w14:paraId="15F5197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00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C8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8E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9EA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2F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5755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DC4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56486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5E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73</w:t>
            </w:r>
          </w:p>
        </w:tc>
      </w:tr>
      <w:tr w:rsidR="000777DC" w:rsidRPr="00343D05" w14:paraId="2F0AC34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E96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1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C0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0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C0A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49592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10A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50077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8B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8</w:t>
            </w:r>
          </w:p>
        </w:tc>
      </w:tr>
      <w:tr w:rsidR="000777DC" w:rsidRPr="00343D05" w14:paraId="2CCD005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EDA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0E3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44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C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A7F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26194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D8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918891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97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73</w:t>
            </w:r>
          </w:p>
        </w:tc>
      </w:tr>
      <w:tr w:rsidR="000777DC" w:rsidRPr="00343D05" w14:paraId="56F67642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501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29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10D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2D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B9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2321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3E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23276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3E5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6.46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6</w:t>
            </w:r>
          </w:p>
        </w:tc>
      </w:tr>
      <w:tr w:rsidR="000777DC" w:rsidRPr="00343D05" w14:paraId="5ACA1E6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96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FC6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1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BF4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AB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5069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D49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960592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03E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99</w:t>
            </w:r>
          </w:p>
        </w:tc>
      </w:tr>
      <w:tr w:rsidR="000777DC" w:rsidRPr="00343D05" w14:paraId="2CF8DE3D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23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CD9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A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7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7A1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0710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EB2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2823206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F71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61</w:t>
            </w:r>
          </w:p>
        </w:tc>
      </w:tr>
      <w:tr w:rsidR="000777DC" w:rsidRPr="00343D05" w14:paraId="2BF3BAA4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A7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F5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58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C98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6BC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7277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76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5847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D3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1693</w:t>
            </w:r>
          </w:p>
        </w:tc>
      </w:tr>
      <w:tr w:rsidR="000777DC" w:rsidRPr="00343D05" w14:paraId="2CCEF711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4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8BF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8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7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DCA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9931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0B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98968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DC2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963</w:t>
            </w:r>
          </w:p>
        </w:tc>
      </w:tr>
      <w:tr w:rsidR="000777DC" w:rsidRPr="00343D05" w14:paraId="46902B1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249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1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7C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A7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09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156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4AF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8357335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5A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58</w:t>
            </w:r>
          </w:p>
        </w:tc>
      </w:tr>
      <w:tr w:rsidR="000777DC" w:rsidRPr="00343D05" w14:paraId="52232355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D4B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2F8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58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61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1F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272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70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0836494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A20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8</w:t>
            </w:r>
          </w:p>
        </w:tc>
      </w:tr>
      <w:tr w:rsidR="000777DC" w:rsidRPr="00343D05" w14:paraId="0851F9D0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505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8F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E4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77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BD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6258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2E1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463637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4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1</w:t>
            </w:r>
          </w:p>
        </w:tc>
      </w:tr>
      <w:tr w:rsidR="000777DC" w:rsidRPr="00343D05" w14:paraId="74D4084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502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5C0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68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654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1A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5099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83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241909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53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908</w:t>
            </w:r>
          </w:p>
        </w:tc>
      </w:tr>
      <w:tr w:rsidR="000777DC" w:rsidRPr="00343D05" w14:paraId="0C14FD7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11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2EB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7CD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9A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5B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082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84F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634636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197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38</w:t>
            </w:r>
          </w:p>
        </w:tc>
      </w:tr>
      <w:tr w:rsidR="000777DC" w:rsidRPr="00343D05" w14:paraId="1463A8F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95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CC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7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A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8B3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243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28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168862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320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4</w:t>
            </w:r>
          </w:p>
        </w:tc>
      </w:tr>
      <w:tr w:rsidR="000777DC" w:rsidRPr="00343D05" w14:paraId="352C6DB8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3D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29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F9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73B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4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337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F9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3829365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9D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6</w:t>
            </w:r>
          </w:p>
        </w:tc>
      </w:tr>
      <w:tr w:rsidR="000777DC" w:rsidRPr="00343D05" w14:paraId="55F4BF9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E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A97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56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1B5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8BEF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3111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139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5633574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69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25</w:t>
            </w:r>
          </w:p>
        </w:tc>
      </w:tr>
      <w:tr w:rsidR="000777DC" w:rsidRPr="00343D05" w14:paraId="3FAC55AF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701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8AA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45F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C4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86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027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1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034827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677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5</w:t>
            </w:r>
          </w:p>
        </w:tc>
      </w:tr>
      <w:tr w:rsidR="000777DC" w:rsidRPr="00343D05" w14:paraId="6D2BF77B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95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B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7E4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73A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CA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737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64F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508506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FB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1</w:t>
            </w:r>
          </w:p>
        </w:tc>
      </w:tr>
      <w:tr w:rsidR="000777DC" w:rsidRPr="00343D05" w14:paraId="560B27B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10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662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9347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CB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D7B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19669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82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201331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9F0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46</w:t>
            </w:r>
          </w:p>
        </w:tc>
      </w:tr>
      <w:tr w:rsidR="000777DC" w:rsidRPr="00343D05" w14:paraId="3E8D6A59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C3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87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506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6DD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0F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2321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73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031575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2CC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84</w:t>
            </w:r>
          </w:p>
        </w:tc>
      </w:tr>
      <w:tr w:rsidR="000777DC" w:rsidRPr="00343D05" w14:paraId="05C2BA47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A2E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E0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8BB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D2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94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4203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309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442101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C920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6.35</w:t>
            </w:r>
            <w:r>
              <w:rPr>
                <w:color w:val="000000" w:themeColor="text1"/>
              </w:rPr>
              <w:t>e</w:t>
            </w:r>
            <w:r w:rsidRPr="00343D05">
              <w:rPr>
                <w:color w:val="000000" w:themeColor="text1"/>
              </w:rPr>
              <w:t>-06</w:t>
            </w:r>
          </w:p>
        </w:tc>
      </w:tr>
      <w:tr w:rsidR="000777DC" w:rsidRPr="00343D05" w14:paraId="14DD9FFA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ED9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863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A2B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DC8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2E4D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62728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85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1856123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92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661</w:t>
            </w:r>
          </w:p>
        </w:tc>
      </w:tr>
      <w:tr w:rsidR="000777DC" w:rsidRPr="00343D05" w14:paraId="7ABE981E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040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71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4E6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2B8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868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790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52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4579141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23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012</w:t>
            </w:r>
          </w:p>
        </w:tc>
      </w:tr>
      <w:tr w:rsidR="000777DC" w:rsidRPr="00343D05" w14:paraId="430D00FC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E5E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0594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1C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2A6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59B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2342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3A3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6435857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02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-0.00124</w:t>
            </w:r>
          </w:p>
        </w:tc>
      </w:tr>
      <w:tr w:rsidR="000777DC" w:rsidRPr="00343D05" w14:paraId="272C4C26" w14:textId="77777777" w:rsidTr="00343D05">
        <w:trPr>
          <w:trHeight w:val="288"/>
          <w:jc w:val="center"/>
        </w:trPr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BAE51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5369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B1E5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745C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0C2EA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6256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26E83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1.7856384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79D2" w14:textId="77777777" w:rsidR="000777DC" w:rsidRPr="00343D05" w:rsidRDefault="000777DC" w:rsidP="00343D05">
            <w:pPr>
              <w:jc w:val="center"/>
              <w:rPr>
                <w:color w:val="000000" w:themeColor="text1"/>
              </w:rPr>
            </w:pPr>
            <w:r w:rsidRPr="00343D05">
              <w:rPr>
                <w:color w:val="000000" w:themeColor="text1"/>
              </w:rPr>
              <w:t>0.000618</w:t>
            </w:r>
          </w:p>
        </w:tc>
      </w:tr>
    </w:tbl>
    <w:p w14:paraId="697225FE" w14:textId="77777777" w:rsidR="000777DC" w:rsidRDefault="000777DC" w:rsidP="00343D05">
      <w:pPr>
        <w:pStyle w:val="NoSpacing"/>
      </w:pPr>
    </w:p>
    <w:p w14:paraId="5A273401" w14:textId="77777777" w:rsidR="000777DC" w:rsidRDefault="000777DC" w:rsidP="00E309AC">
      <w:pPr>
        <w:spacing w:before="120" w:after="120"/>
        <w:jc w:val="both"/>
      </w:pPr>
    </w:p>
    <w:p w14:paraId="6B12B64F" w14:textId="450ACA18" w:rsidR="000777DC" w:rsidRDefault="000777DC" w:rsidP="00E309AC">
      <w:pPr>
        <w:spacing w:before="120" w:after="120"/>
        <w:jc w:val="both"/>
      </w:pPr>
    </w:p>
    <w:p w14:paraId="49F7D05D" w14:textId="49B81EA1" w:rsidR="000777DC" w:rsidRDefault="000777DC" w:rsidP="00E309AC">
      <w:pPr>
        <w:spacing w:before="120" w:after="120"/>
        <w:jc w:val="both"/>
      </w:pPr>
    </w:p>
    <w:p w14:paraId="377BF190" w14:textId="0CC62F12" w:rsidR="000777DC" w:rsidRDefault="000777DC" w:rsidP="00E309AC">
      <w:pPr>
        <w:spacing w:before="120" w:after="120"/>
        <w:jc w:val="both"/>
      </w:pPr>
    </w:p>
    <w:p w14:paraId="2A0887A1" w14:textId="77777777" w:rsidR="000777DC" w:rsidRPr="00F70AE3" w:rsidRDefault="000777DC" w:rsidP="00E309AC">
      <w:pPr>
        <w:spacing w:before="120" w:after="120"/>
        <w:jc w:val="both"/>
      </w:pPr>
    </w:p>
    <w:sectPr w:rsidR="000777DC" w:rsidRPr="00F70AE3" w:rsidSect="008731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D7B440" w14:textId="77777777" w:rsidR="005B2DF2" w:rsidRDefault="005B2DF2" w:rsidP="00A2207B">
      <w:r>
        <w:separator/>
      </w:r>
    </w:p>
  </w:endnote>
  <w:endnote w:type="continuationSeparator" w:id="0">
    <w:p w14:paraId="1288364F" w14:textId="77777777" w:rsidR="005B2DF2" w:rsidRDefault="005B2DF2" w:rsidP="00A22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4507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E7DC4" w14:textId="77777777" w:rsidR="003912C8" w:rsidRDefault="007B27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B93A8" w14:textId="77777777" w:rsidR="003912C8" w:rsidRDefault="003912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86FE8F" w14:textId="77777777" w:rsidR="005B2DF2" w:rsidRDefault="005B2DF2" w:rsidP="00A2207B">
      <w:r>
        <w:separator/>
      </w:r>
    </w:p>
  </w:footnote>
  <w:footnote w:type="continuationSeparator" w:id="0">
    <w:p w14:paraId="1A894F14" w14:textId="77777777" w:rsidR="005B2DF2" w:rsidRDefault="005B2DF2" w:rsidP="00A22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A3BB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D2B4E70"/>
    <w:multiLevelType w:val="hybridMultilevel"/>
    <w:tmpl w:val="B07E6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35734"/>
    <w:multiLevelType w:val="multilevel"/>
    <w:tmpl w:val="0E86ADE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47A0C71"/>
    <w:multiLevelType w:val="multilevel"/>
    <w:tmpl w:val="4C2EF3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25596DBB"/>
    <w:multiLevelType w:val="hybridMultilevel"/>
    <w:tmpl w:val="69344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236A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5DD2F18"/>
    <w:multiLevelType w:val="hybridMultilevel"/>
    <w:tmpl w:val="E6BC6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96646"/>
    <w:multiLevelType w:val="multilevel"/>
    <w:tmpl w:val="C2DABE94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8" w15:restartNumberingAfterBreak="0">
    <w:nsid w:val="46F267CE"/>
    <w:multiLevelType w:val="hybridMultilevel"/>
    <w:tmpl w:val="18B2D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636058"/>
    <w:multiLevelType w:val="hybridMultilevel"/>
    <w:tmpl w:val="986A9E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DB41BF"/>
    <w:multiLevelType w:val="hybridMultilevel"/>
    <w:tmpl w:val="D8E8E7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56655F"/>
    <w:multiLevelType w:val="hybridMultilevel"/>
    <w:tmpl w:val="6458041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211611"/>
    <w:multiLevelType w:val="hybridMultilevel"/>
    <w:tmpl w:val="81749D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022923">
    <w:abstractNumId w:val="6"/>
  </w:num>
  <w:num w:numId="2" w16cid:durableId="1749228236">
    <w:abstractNumId w:val="11"/>
  </w:num>
  <w:num w:numId="3" w16cid:durableId="1277833238">
    <w:abstractNumId w:val="10"/>
  </w:num>
  <w:num w:numId="4" w16cid:durableId="2007853611">
    <w:abstractNumId w:val="12"/>
  </w:num>
  <w:num w:numId="5" w16cid:durableId="46418901">
    <w:abstractNumId w:val="8"/>
  </w:num>
  <w:num w:numId="6" w16cid:durableId="892038212">
    <w:abstractNumId w:val="9"/>
  </w:num>
  <w:num w:numId="7" w16cid:durableId="458451875">
    <w:abstractNumId w:val="3"/>
  </w:num>
  <w:num w:numId="8" w16cid:durableId="252710378">
    <w:abstractNumId w:val="0"/>
  </w:num>
  <w:num w:numId="9" w16cid:durableId="368261622">
    <w:abstractNumId w:val="5"/>
  </w:num>
  <w:num w:numId="10" w16cid:durableId="2070690216">
    <w:abstractNumId w:val="7"/>
  </w:num>
  <w:num w:numId="11" w16cid:durableId="460419167">
    <w:abstractNumId w:val="2"/>
  </w:num>
  <w:num w:numId="12" w16cid:durableId="1158573017">
    <w:abstractNumId w:val="1"/>
  </w:num>
  <w:num w:numId="13" w16cid:durableId="8417764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ocumentProtection w:edit="trackedChanges" w:enforcement="0"/>
  <w:defaultTabStop w:val="360"/>
  <w:characterSpacingControl w:val="doNotCompress"/>
  <w:hdrShapeDefaults>
    <o:shapedefaults v:ext="edit" spidmax="20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zsDA2NjQ2MDUxs7RQ0lEKTi0uzszPAykwqgUADF8WjiwAAAA="/>
  </w:docVars>
  <w:rsids>
    <w:rsidRoot w:val="0090308C"/>
    <w:rsid w:val="00005248"/>
    <w:rsid w:val="00026F96"/>
    <w:rsid w:val="000346B4"/>
    <w:rsid w:val="0003532C"/>
    <w:rsid w:val="0004233F"/>
    <w:rsid w:val="00043A43"/>
    <w:rsid w:val="000500AC"/>
    <w:rsid w:val="0005154B"/>
    <w:rsid w:val="00057BC0"/>
    <w:rsid w:val="00060D4C"/>
    <w:rsid w:val="000648FB"/>
    <w:rsid w:val="0006554B"/>
    <w:rsid w:val="00076384"/>
    <w:rsid w:val="000777DC"/>
    <w:rsid w:val="00086D8E"/>
    <w:rsid w:val="0009563C"/>
    <w:rsid w:val="000F177F"/>
    <w:rsid w:val="001101E6"/>
    <w:rsid w:val="001229D0"/>
    <w:rsid w:val="00123573"/>
    <w:rsid w:val="001237C1"/>
    <w:rsid w:val="00131730"/>
    <w:rsid w:val="0015463E"/>
    <w:rsid w:val="00166329"/>
    <w:rsid w:val="00167E65"/>
    <w:rsid w:val="00170968"/>
    <w:rsid w:val="001B1BE7"/>
    <w:rsid w:val="001D067C"/>
    <w:rsid w:val="001D4D4D"/>
    <w:rsid w:val="001D794B"/>
    <w:rsid w:val="001E415E"/>
    <w:rsid w:val="001F0A25"/>
    <w:rsid w:val="002167F2"/>
    <w:rsid w:val="002207C8"/>
    <w:rsid w:val="00230164"/>
    <w:rsid w:val="00245C52"/>
    <w:rsid w:val="00252827"/>
    <w:rsid w:val="002528C5"/>
    <w:rsid w:val="00282228"/>
    <w:rsid w:val="002871BE"/>
    <w:rsid w:val="002C69B6"/>
    <w:rsid w:val="002F3C32"/>
    <w:rsid w:val="003113D8"/>
    <w:rsid w:val="00321369"/>
    <w:rsid w:val="0032548F"/>
    <w:rsid w:val="00336F9B"/>
    <w:rsid w:val="003440CC"/>
    <w:rsid w:val="00351A21"/>
    <w:rsid w:val="00362463"/>
    <w:rsid w:val="00367ED9"/>
    <w:rsid w:val="0038486D"/>
    <w:rsid w:val="003912C8"/>
    <w:rsid w:val="003A695C"/>
    <w:rsid w:val="003B3213"/>
    <w:rsid w:val="003B6456"/>
    <w:rsid w:val="003C253D"/>
    <w:rsid w:val="003C6C8E"/>
    <w:rsid w:val="003C76B0"/>
    <w:rsid w:val="003E1A60"/>
    <w:rsid w:val="003E67D1"/>
    <w:rsid w:val="003E7FB3"/>
    <w:rsid w:val="003F6589"/>
    <w:rsid w:val="00405A7A"/>
    <w:rsid w:val="00410265"/>
    <w:rsid w:val="00411E75"/>
    <w:rsid w:val="00412DD8"/>
    <w:rsid w:val="00415593"/>
    <w:rsid w:val="00422090"/>
    <w:rsid w:val="00431418"/>
    <w:rsid w:val="004446C6"/>
    <w:rsid w:val="00460EF9"/>
    <w:rsid w:val="004A40E6"/>
    <w:rsid w:val="004A7F87"/>
    <w:rsid w:val="004D2577"/>
    <w:rsid w:val="004E6817"/>
    <w:rsid w:val="004F3F0E"/>
    <w:rsid w:val="005267A2"/>
    <w:rsid w:val="00530386"/>
    <w:rsid w:val="00530B8D"/>
    <w:rsid w:val="00537C4E"/>
    <w:rsid w:val="00567FBF"/>
    <w:rsid w:val="0059768A"/>
    <w:rsid w:val="005B2DF2"/>
    <w:rsid w:val="005C4B2E"/>
    <w:rsid w:val="005F27A5"/>
    <w:rsid w:val="006151B5"/>
    <w:rsid w:val="00622D4A"/>
    <w:rsid w:val="00622F78"/>
    <w:rsid w:val="00675EC6"/>
    <w:rsid w:val="00685F37"/>
    <w:rsid w:val="00694986"/>
    <w:rsid w:val="006C5530"/>
    <w:rsid w:val="006D0131"/>
    <w:rsid w:val="006D228A"/>
    <w:rsid w:val="007960F5"/>
    <w:rsid w:val="007B27CB"/>
    <w:rsid w:val="007E0FDC"/>
    <w:rsid w:val="007E4D4F"/>
    <w:rsid w:val="007F5C02"/>
    <w:rsid w:val="007F6212"/>
    <w:rsid w:val="00807BCB"/>
    <w:rsid w:val="00817783"/>
    <w:rsid w:val="00817C69"/>
    <w:rsid w:val="00827116"/>
    <w:rsid w:val="008376A0"/>
    <w:rsid w:val="0086653F"/>
    <w:rsid w:val="00866919"/>
    <w:rsid w:val="0087058B"/>
    <w:rsid w:val="00873162"/>
    <w:rsid w:val="0087494A"/>
    <w:rsid w:val="00874C5C"/>
    <w:rsid w:val="008A0440"/>
    <w:rsid w:val="008B024D"/>
    <w:rsid w:val="008C0B4C"/>
    <w:rsid w:val="008D1AA8"/>
    <w:rsid w:val="008D3AAF"/>
    <w:rsid w:val="008E1A9E"/>
    <w:rsid w:val="008E6738"/>
    <w:rsid w:val="008F4480"/>
    <w:rsid w:val="0090308C"/>
    <w:rsid w:val="0091717D"/>
    <w:rsid w:val="0092034A"/>
    <w:rsid w:val="009214C1"/>
    <w:rsid w:val="00922AAA"/>
    <w:rsid w:val="009235FB"/>
    <w:rsid w:val="009244F2"/>
    <w:rsid w:val="00934E51"/>
    <w:rsid w:val="00937BC5"/>
    <w:rsid w:val="009639A5"/>
    <w:rsid w:val="009655C2"/>
    <w:rsid w:val="00980D47"/>
    <w:rsid w:val="00987ED2"/>
    <w:rsid w:val="009A0997"/>
    <w:rsid w:val="009A6439"/>
    <w:rsid w:val="009A7956"/>
    <w:rsid w:val="009C17AF"/>
    <w:rsid w:val="009D095F"/>
    <w:rsid w:val="009F5F86"/>
    <w:rsid w:val="00A01863"/>
    <w:rsid w:val="00A06CA9"/>
    <w:rsid w:val="00A2207B"/>
    <w:rsid w:val="00A23F8D"/>
    <w:rsid w:val="00A30608"/>
    <w:rsid w:val="00A60C84"/>
    <w:rsid w:val="00A6254C"/>
    <w:rsid w:val="00A64FB3"/>
    <w:rsid w:val="00A75CD5"/>
    <w:rsid w:val="00A85F77"/>
    <w:rsid w:val="00A93114"/>
    <w:rsid w:val="00A951E3"/>
    <w:rsid w:val="00A95AC6"/>
    <w:rsid w:val="00AD2751"/>
    <w:rsid w:val="00AE042A"/>
    <w:rsid w:val="00AE1971"/>
    <w:rsid w:val="00B023B5"/>
    <w:rsid w:val="00B07080"/>
    <w:rsid w:val="00B26348"/>
    <w:rsid w:val="00B273B2"/>
    <w:rsid w:val="00B314FA"/>
    <w:rsid w:val="00B8480B"/>
    <w:rsid w:val="00B9078F"/>
    <w:rsid w:val="00BA3DE9"/>
    <w:rsid w:val="00BB7BF7"/>
    <w:rsid w:val="00BE32A5"/>
    <w:rsid w:val="00C064B8"/>
    <w:rsid w:val="00C1547B"/>
    <w:rsid w:val="00C21F8B"/>
    <w:rsid w:val="00C34722"/>
    <w:rsid w:val="00C4392C"/>
    <w:rsid w:val="00C45CDF"/>
    <w:rsid w:val="00C57766"/>
    <w:rsid w:val="00CE5270"/>
    <w:rsid w:val="00D06682"/>
    <w:rsid w:val="00D073AA"/>
    <w:rsid w:val="00D34180"/>
    <w:rsid w:val="00D51E08"/>
    <w:rsid w:val="00D85408"/>
    <w:rsid w:val="00D912DC"/>
    <w:rsid w:val="00D9494D"/>
    <w:rsid w:val="00DA1869"/>
    <w:rsid w:val="00DB3308"/>
    <w:rsid w:val="00DC2C3A"/>
    <w:rsid w:val="00DE2D99"/>
    <w:rsid w:val="00DF1295"/>
    <w:rsid w:val="00DF42AC"/>
    <w:rsid w:val="00E0190C"/>
    <w:rsid w:val="00E073C2"/>
    <w:rsid w:val="00E309AC"/>
    <w:rsid w:val="00E55DBC"/>
    <w:rsid w:val="00E60661"/>
    <w:rsid w:val="00E6253F"/>
    <w:rsid w:val="00E818F0"/>
    <w:rsid w:val="00E931B3"/>
    <w:rsid w:val="00EB711A"/>
    <w:rsid w:val="00EE3CE7"/>
    <w:rsid w:val="00EE78B2"/>
    <w:rsid w:val="00EF2175"/>
    <w:rsid w:val="00F01964"/>
    <w:rsid w:val="00F5378E"/>
    <w:rsid w:val="00F70AE3"/>
    <w:rsid w:val="00FA155C"/>
    <w:rsid w:val="00FD1E1F"/>
    <w:rsid w:val="00FE48E6"/>
    <w:rsid w:val="00FF1EE8"/>
    <w:rsid w:val="00FF4DB1"/>
    <w:rsid w:val="00FF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1"/>
    <o:shapelayout v:ext="edit">
      <o:idmap v:ext="edit" data="2"/>
    </o:shapelayout>
  </w:shapeDefaults>
  <w:decimalSymbol w:val="."/>
  <w:listSeparator w:val=","/>
  <w14:docId w14:val="099ED06C"/>
  <w15:chartTrackingRefBased/>
  <w15:docId w15:val="{E167FF4F-5563-4387-89CC-45917847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07B"/>
    <w:pPr>
      <w:spacing w:after="0" w:line="24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07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07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07B"/>
    <w:pPr>
      <w:keepNext/>
      <w:keepLines/>
      <w:spacing w:before="40" w:line="259" w:lineRule="auto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07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0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0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207B"/>
    <w:rPr>
      <w:rFonts w:eastAsiaTheme="majorEastAsia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A2207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customStyle="1" w:styleId="Articletitle">
    <w:name w:val="Article title"/>
    <w:basedOn w:val="Normal"/>
    <w:next w:val="Normal"/>
    <w:qFormat/>
    <w:rsid w:val="00A2207B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A2207B"/>
    <w:pPr>
      <w:spacing w:before="240" w:line="360" w:lineRule="auto"/>
    </w:pPr>
    <w:rPr>
      <w:sz w:val="28"/>
      <w:lang w:val="en-GB" w:eastAsia="en-GB"/>
    </w:rPr>
  </w:style>
  <w:style w:type="character" w:styleId="Emphasis">
    <w:name w:val="Emphasis"/>
    <w:basedOn w:val="DefaultParagraphFont"/>
    <w:uiPriority w:val="20"/>
    <w:qFormat/>
    <w:rsid w:val="00A2207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2207B"/>
    <w:rPr>
      <w:color w:val="808080"/>
    </w:rPr>
  </w:style>
  <w:style w:type="paragraph" w:styleId="NormalWeb">
    <w:name w:val="Normal (Web)"/>
    <w:basedOn w:val="Normal"/>
    <w:uiPriority w:val="99"/>
    <w:unhideWhenUsed/>
    <w:rsid w:val="00A2207B"/>
    <w:pPr>
      <w:spacing w:before="100" w:beforeAutospacing="1" w:after="100" w:afterAutospacing="1"/>
    </w:pPr>
  </w:style>
  <w:style w:type="character" w:customStyle="1" w:styleId="fontstyle21">
    <w:name w:val="fontstyle21"/>
    <w:basedOn w:val="DefaultParagraphFont"/>
    <w:rsid w:val="00A2207B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A2207B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207B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207B"/>
    <w:rPr>
      <w:rFonts w:eastAsiaTheme="minorHAns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A2207B"/>
    <w:rPr>
      <w:rFonts w:eastAsia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220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odyText">
    <w:name w:val="Body Text"/>
    <w:basedOn w:val="Normal"/>
    <w:link w:val="BodyTextChar"/>
    <w:rsid w:val="00A2207B"/>
    <w:pPr>
      <w:jc w:val="center"/>
    </w:pPr>
    <w:rPr>
      <w:szCs w:val="20"/>
      <w:lang w:val="tr-TR" w:eastAsia="tr-TR"/>
    </w:rPr>
  </w:style>
  <w:style w:type="character" w:customStyle="1" w:styleId="BodyTextChar">
    <w:name w:val="Body Text Char"/>
    <w:basedOn w:val="DefaultParagraphFont"/>
    <w:link w:val="BodyText"/>
    <w:rsid w:val="00A2207B"/>
    <w:rPr>
      <w:rFonts w:eastAsia="Times New Roman"/>
      <w:szCs w:val="20"/>
      <w:lang w:val="tr-TR" w:eastAsia="tr-TR"/>
    </w:rPr>
  </w:style>
  <w:style w:type="paragraph" w:styleId="Header">
    <w:name w:val="header"/>
    <w:basedOn w:val="Normal"/>
    <w:link w:val="HeaderChar"/>
    <w:uiPriority w:val="99"/>
    <w:unhideWhenUsed/>
    <w:rsid w:val="00A2207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207B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207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207B"/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A2207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2207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2207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2207B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22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0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07B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07B"/>
    <w:rPr>
      <w:rFonts w:eastAsia="Times New Roman"/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A2207B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207B"/>
  </w:style>
  <w:style w:type="character" w:styleId="Hyperlink">
    <w:name w:val="Hyperlink"/>
    <w:basedOn w:val="DefaultParagraphFont"/>
    <w:uiPriority w:val="99"/>
    <w:unhideWhenUsed/>
    <w:rsid w:val="00A2207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0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7B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2207B"/>
    <w:rPr>
      <w:color w:val="605E5C"/>
      <w:shd w:val="clear" w:color="auto" w:fill="E1DFDD"/>
    </w:rPr>
  </w:style>
  <w:style w:type="character" w:customStyle="1" w:styleId="MTDisplayEquationChar">
    <w:name w:val="MTDisplayEquation Char"/>
    <w:basedOn w:val="DefaultParagraphFont"/>
    <w:link w:val="MTDisplayEquation"/>
    <w:locked/>
    <w:rsid w:val="00A2207B"/>
  </w:style>
  <w:style w:type="paragraph" w:customStyle="1" w:styleId="MTDisplayEquation">
    <w:name w:val="MTDisplayEquation"/>
    <w:basedOn w:val="Normal"/>
    <w:next w:val="Normal"/>
    <w:link w:val="MTDisplayEquationChar"/>
    <w:rsid w:val="00A2207B"/>
    <w:pPr>
      <w:tabs>
        <w:tab w:val="center" w:pos="4680"/>
        <w:tab w:val="right" w:pos="9360"/>
      </w:tabs>
      <w:spacing w:after="160" w:line="256" w:lineRule="auto"/>
    </w:pPr>
    <w:rPr>
      <w:rFonts w:eastAsiaTheme="minorHAnsi"/>
    </w:rPr>
  </w:style>
  <w:style w:type="paragraph" w:styleId="NoSpacing">
    <w:name w:val="No Spacing"/>
    <w:uiPriority w:val="1"/>
    <w:qFormat/>
    <w:rsid w:val="00A2207B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2207B"/>
    <w:pPr>
      <w:spacing w:after="200"/>
    </w:pPr>
    <w:rPr>
      <w:rFonts w:eastAsiaTheme="minorHAnsi"/>
    </w:rPr>
  </w:style>
  <w:style w:type="character" w:styleId="FootnoteReference">
    <w:name w:val="footnote reference"/>
    <w:semiHidden/>
    <w:rsid w:val="00A2207B"/>
    <w:rPr>
      <w:vertAlign w:val="superscript"/>
    </w:rPr>
  </w:style>
  <w:style w:type="table" w:styleId="TableGridLight">
    <w:name w:val="Grid Table Light"/>
    <w:basedOn w:val="TableNormal"/>
    <w:uiPriority w:val="40"/>
    <w:rsid w:val="00C21F8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77DC"/>
    <w:rPr>
      <w:color w:val="954F72"/>
      <w:u w:val="single"/>
    </w:rPr>
  </w:style>
  <w:style w:type="paragraph" w:customStyle="1" w:styleId="msonormal0">
    <w:name w:val="msonormal"/>
    <w:basedOn w:val="Normal"/>
    <w:rsid w:val="000777DC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0777DC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0777DC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0777DC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0777DC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E58FF-9F1D-4180-9583-9180DD49B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1865</Words>
  <Characters>1063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Hudha</dc:creator>
  <cp:keywords/>
  <dc:description/>
  <cp:lastModifiedBy>chn off27</cp:lastModifiedBy>
  <cp:revision>10</cp:revision>
  <dcterms:created xsi:type="dcterms:W3CDTF">2024-07-05T22:01:00Z</dcterms:created>
  <dcterms:modified xsi:type="dcterms:W3CDTF">2024-09-06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b2cf44b-0271-3e4e-b6f8-2d64e2da9277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